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D18C3" w14:textId="022E747D" w:rsidR="000E0065" w:rsidRPr="00FE1662" w:rsidRDefault="00376215" w:rsidP="00B87CB8">
      <w:pPr>
        <w:spacing w:line="480" w:lineRule="auto"/>
        <w:rPr>
          <w:rFonts w:ascii="Calibri" w:hAnsi="Calibri" w:cs="Calibri"/>
        </w:rPr>
      </w:pPr>
      <w:bookmarkStart w:id="0" w:name="_GoBack"/>
      <w:r w:rsidRPr="00FE1662">
        <w:rPr>
          <w:rFonts w:ascii="Calibri" w:hAnsi="Calibri" w:cs="Calibri"/>
          <w:b/>
        </w:rPr>
        <w:t>Supplementary Methods</w:t>
      </w:r>
      <w:r w:rsidRPr="00FE1662">
        <w:rPr>
          <w:rFonts w:ascii="Calibri" w:hAnsi="Calibri" w:cs="Calibri"/>
        </w:rPr>
        <w:t xml:space="preserve"> </w:t>
      </w:r>
    </w:p>
    <w:p w14:paraId="20EEFA7B" w14:textId="77777777" w:rsidR="00376215" w:rsidRPr="00FE1662" w:rsidRDefault="00376215" w:rsidP="00376215">
      <w:pPr>
        <w:spacing w:line="480" w:lineRule="auto"/>
        <w:jc w:val="both"/>
        <w:rPr>
          <w:rFonts w:ascii="Calibri" w:hAnsi="Calibri" w:cs="Calibri"/>
          <w:i/>
        </w:rPr>
      </w:pPr>
      <w:r w:rsidRPr="00FE1662">
        <w:rPr>
          <w:rFonts w:ascii="Calibri" w:hAnsi="Calibri" w:cs="Calibri"/>
          <w:i/>
        </w:rPr>
        <w:t>Isolation from cocultures</w:t>
      </w:r>
    </w:p>
    <w:p w14:paraId="0B0BF8CF" w14:textId="5B7A07D1" w:rsidR="00376215" w:rsidRPr="00FE1662" w:rsidRDefault="00376215" w:rsidP="00EE7574">
      <w:pPr>
        <w:spacing w:line="480" w:lineRule="auto"/>
        <w:jc w:val="both"/>
        <w:rPr>
          <w:rFonts w:ascii="Calibri" w:hAnsi="Calibri" w:cs="Calibri"/>
        </w:rPr>
      </w:pPr>
      <w:r w:rsidRPr="00FE1662">
        <w:rPr>
          <w:rFonts w:ascii="Calibri" w:hAnsi="Calibri" w:cs="Calibri"/>
          <w:i/>
        </w:rPr>
        <w:t>P. aeruginosa</w:t>
      </w:r>
      <w:r w:rsidRPr="00FE1662">
        <w:rPr>
          <w:rFonts w:ascii="Calibri" w:hAnsi="Calibri" w:cs="Calibri"/>
        </w:rPr>
        <w:t xml:space="preserve"> was isolated from </w:t>
      </w:r>
      <w:r w:rsidRPr="00FE1662">
        <w:rPr>
          <w:rFonts w:ascii="Calibri" w:hAnsi="Calibri" w:cs="Calibri"/>
          <w:i/>
        </w:rPr>
        <w:t>G. sulfurreducens</w:t>
      </w:r>
      <w:r w:rsidRPr="00FE1662">
        <w:rPr>
          <w:rFonts w:ascii="Calibri" w:hAnsi="Calibri" w:cs="Calibri"/>
        </w:rPr>
        <w:t xml:space="preserve"> by plating cocultures onto Luria-Bertani (LB) agar plates and transferring single colonies three times. Plates were incubated aerobically at 30</w:t>
      </w:r>
      <w:r w:rsidRPr="00FE1662">
        <w:rPr>
          <w:rFonts w:ascii="Calibri" w:hAnsi="Calibri" w:cs="Calibri"/>
        </w:rPr>
        <w:sym w:font="Symbol" w:char="F0B0"/>
      </w:r>
      <w:r w:rsidRPr="00FE1662">
        <w:rPr>
          <w:rFonts w:ascii="Calibri" w:hAnsi="Calibri" w:cs="Calibri"/>
        </w:rPr>
        <w:t xml:space="preserve">C. Single colony PCR was performed using 16S rRNA primers specific to </w:t>
      </w:r>
      <w:r w:rsidRPr="00FE1662">
        <w:rPr>
          <w:rFonts w:ascii="Calibri" w:hAnsi="Calibri" w:cs="Calibri"/>
          <w:i/>
        </w:rPr>
        <w:t>G. sulfurreducens</w:t>
      </w:r>
      <w:r w:rsidRPr="00FE1662">
        <w:rPr>
          <w:rFonts w:ascii="Calibri" w:hAnsi="Calibri" w:cs="Calibri"/>
        </w:rPr>
        <w:t xml:space="preserve"> (</w:t>
      </w:r>
      <w:proofErr w:type="spellStart"/>
      <w:r w:rsidRPr="00FE1662">
        <w:rPr>
          <w:rFonts w:ascii="Calibri" w:hAnsi="Calibri" w:cs="Calibri"/>
        </w:rPr>
        <w:t>Gsulf</w:t>
      </w:r>
      <w:proofErr w:type="spellEnd"/>
      <w:r w:rsidRPr="00FE1662">
        <w:rPr>
          <w:rFonts w:ascii="Calibri" w:hAnsi="Calibri" w:cs="Calibri"/>
        </w:rPr>
        <w:t xml:space="preserve"> – 108 bp amplicon) and the same colony was used for single colony PCR using </w:t>
      </w:r>
      <w:r w:rsidRPr="00FE1662">
        <w:rPr>
          <w:rFonts w:ascii="Calibri" w:hAnsi="Calibri" w:cs="Calibri"/>
          <w:i/>
        </w:rPr>
        <w:t>Pseudomonas</w:t>
      </w:r>
      <w:r w:rsidRPr="00FE1662">
        <w:rPr>
          <w:rFonts w:ascii="Calibri" w:hAnsi="Calibri" w:cs="Calibri"/>
        </w:rPr>
        <w:t xml:space="preserve"> specific primers (</w:t>
      </w:r>
      <w:proofErr w:type="spellStart"/>
      <w:r w:rsidRPr="00FE1662">
        <w:rPr>
          <w:rFonts w:ascii="Calibri" w:hAnsi="Calibri" w:cs="Calibri"/>
        </w:rPr>
        <w:t>Pse</w:t>
      </w:r>
      <w:proofErr w:type="spellEnd"/>
      <w:r w:rsidRPr="00FE1662">
        <w:rPr>
          <w:rFonts w:ascii="Calibri" w:hAnsi="Calibri" w:cs="Calibri"/>
        </w:rPr>
        <w:t xml:space="preserve"> – 251 bp amplicon) (Table S1) to confirm isolation of </w:t>
      </w:r>
      <w:r w:rsidRPr="00FE1662">
        <w:rPr>
          <w:rFonts w:ascii="Calibri" w:hAnsi="Calibri" w:cs="Calibri"/>
          <w:i/>
        </w:rPr>
        <w:t>P. aeruginosa</w:t>
      </w:r>
      <w:r w:rsidRPr="00FE1662">
        <w:rPr>
          <w:rFonts w:ascii="Calibri" w:hAnsi="Calibri" w:cs="Calibri"/>
        </w:rPr>
        <w:t xml:space="preserve">. Equivalent volumes of each PCR product were loaded into the same lane on a 1.5% TAE agarose gel stained with SYBR Safe to inspect whether the colony contained each species (Figure S5). PCR of negative and positive controls (containing </w:t>
      </w:r>
      <w:r w:rsidRPr="00FE1662">
        <w:rPr>
          <w:rFonts w:ascii="Calibri" w:hAnsi="Calibri" w:cs="Calibri"/>
          <w:i/>
        </w:rPr>
        <w:t>G. sulfurreducens</w:t>
      </w:r>
      <w:r w:rsidRPr="00FE1662">
        <w:rPr>
          <w:rFonts w:ascii="Calibri" w:hAnsi="Calibri" w:cs="Calibri"/>
        </w:rPr>
        <w:t xml:space="preserve"> genomic DNA and </w:t>
      </w:r>
      <w:r w:rsidRPr="00FE1662">
        <w:rPr>
          <w:rFonts w:ascii="Calibri" w:hAnsi="Calibri" w:cs="Calibri"/>
          <w:i/>
        </w:rPr>
        <w:t>P. aeruginosa</w:t>
      </w:r>
      <w:r w:rsidRPr="00FE1662">
        <w:rPr>
          <w:rFonts w:ascii="Calibri" w:hAnsi="Calibri" w:cs="Calibri"/>
        </w:rPr>
        <w:t xml:space="preserve"> genomic DNA) for each primer pair was also performed. To isolate </w:t>
      </w:r>
      <w:r w:rsidRPr="00FE1662">
        <w:rPr>
          <w:rFonts w:ascii="Calibri" w:hAnsi="Calibri" w:cs="Calibri"/>
          <w:i/>
        </w:rPr>
        <w:t>G. sulfurreducens</w:t>
      </w:r>
      <w:r w:rsidRPr="00FE1662">
        <w:rPr>
          <w:rFonts w:ascii="Calibri" w:hAnsi="Calibri" w:cs="Calibri"/>
        </w:rPr>
        <w:t xml:space="preserve"> from </w:t>
      </w:r>
      <w:r w:rsidRPr="00FE1662">
        <w:rPr>
          <w:rFonts w:ascii="Calibri" w:hAnsi="Calibri" w:cs="Calibri"/>
          <w:i/>
        </w:rPr>
        <w:t>P. aeruginosa</w:t>
      </w:r>
      <w:r w:rsidRPr="00FE1662">
        <w:rPr>
          <w:rFonts w:ascii="Calibri" w:hAnsi="Calibri" w:cs="Calibri"/>
        </w:rPr>
        <w:t>, cocultures were plated on NBAF agar plates poured anaerobically and incubated at 30</w:t>
      </w:r>
      <w:r w:rsidRPr="00FE1662">
        <w:rPr>
          <w:rFonts w:ascii="Calibri" w:hAnsi="Calibri" w:cs="Calibri"/>
        </w:rPr>
        <w:sym w:font="Symbol" w:char="F0B0"/>
      </w:r>
      <w:r w:rsidRPr="00FE1662">
        <w:rPr>
          <w:rFonts w:ascii="Calibri" w:hAnsi="Calibri" w:cs="Calibri"/>
        </w:rPr>
        <w:t>C in an anaerobic glove bag under an atmosphere of N</w:t>
      </w:r>
      <w:r w:rsidRPr="00FE1662">
        <w:rPr>
          <w:rFonts w:ascii="Calibri" w:hAnsi="Calibri" w:cs="Calibri"/>
          <w:vertAlign w:val="subscript"/>
        </w:rPr>
        <w:t>2</w:t>
      </w:r>
      <w:r w:rsidRPr="00FE1662">
        <w:rPr>
          <w:rFonts w:ascii="Calibri" w:hAnsi="Calibri" w:cs="Calibri"/>
        </w:rPr>
        <w:t>-CO</w:t>
      </w:r>
      <w:r w:rsidRPr="00FE1662">
        <w:rPr>
          <w:rFonts w:ascii="Calibri" w:hAnsi="Calibri" w:cs="Calibri"/>
          <w:vertAlign w:val="subscript"/>
        </w:rPr>
        <w:t>2</w:t>
      </w:r>
      <w:r w:rsidRPr="00FE1662">
        <w:rPr>
          <w:rFonts w:ascii="Calibri" w:hAnsi="Calibri" w:cs="Calibri"/>
        </w:rPr>
        <w:t>-H</w:t>
      </w:r>
      <w:r w:rsidRPr="00FE1662">
        <w:rPr>
          <w:rFonts w:ascii="Calibri" w:hAnsi="Calibri" w:cs="Calibri"/>
          <w:vertAlign w:val="subscript"/>
        </w:rPr>
        <w:t>2</w:t>
      </w:r>
      <w:r w:rsidRPr="00FE1662">
        <w:rPr>
          <w:rFonts w:ascii="Calibri" w:hAnsi="Calibri" w:cs="Calibri"/>
        </w:rPr>
        <w:t xml:space="preserve"> (85:</w:t>
      </w:r>
      <w:r w:rsidR="005B6B0D" w:rsidRPr="00FE1662">
        <w:rPr>
          <w:rFonts w:ascii="Calibri" w:hAnsi="Calibri" w:cs="Calibri"/>
        </w:rPr>
        <w:t>10</w:t>
      </w:r>
      <w:r w:rsidRPr="00FE1662">
        <w:rPr>
          <w:rFonts w:ascii="Calibri" w:hAnsi="Calibri" w:cs="Calibri"/>
        </w:rPr>
        <w:t>:</w:t>
      </w:r>
      <w:r w:rsidR="005B6B0D" w:rsidRPr="00FE1662">
        <w:rPr>
          <w:rFonts w:ascii="Calibri" w:hAnsi="Calibri" w:cs="Calibri"/>
        </w:rPr>
        <w:t>5</w:t>
      </w:r>
      <w:r w:rsidRPr="00FE1662">
        <w:rPr>
          <w:rFonts w:ascii="Calibri" w:hAnsi="Calibri" w:cs="Calibri"/>
        </w:rPr>
        <w:t xml:space="preserve">). </w:t>
      </w:r>
    </w:p>
    <w:p w14:paraId="6554D28C" w14:textId="77777777" w:rsidR="00376215" w:rsidRPr="00FE1662" w:rsidRDefault="00376215" w:rsidP="00EE7574">
      <w:pPr>
        <w:spacing w:line="480" w:lineRule="auto"/>
        <w:rPr>
          <w:rFonts w:ascii="Calibri" w:hAnsi="Calibri" w:cs="Calibri"/>
        </w:rPr>
      </w:pPr>
    </w:p>
    <w:p w14:paraId="021E2B4A" w14:textId="77777777" w:rsidR="00376215" w:rsidRPr="00FE1662" w:rsidRDefault="00376215" w:rsidP="00EE7574">
      <w:pPr>
        <w:spacing w:line="480" w:lineRule="auto"/>
        <w:jc w:val="both"/>
        <w:rPr>
          <w:rFonts w:ascii="Calibri" w:hAnsi="Calibri" w:cs="Calibri"/>
          <w:i/>
        </w:rPr>
      </w:pPr>
      <w:r w:rsidRPr="00FE1662">
        <w:rPr>
          <w:rFonts w:ascii="Calibri" w:hAnsi="Calibri" w:cs="Calibri"/>
          <w:i/>
        </w:rPr>
        <w:t>Measurement of phenazine-1-carboxylic acid</w:t>
      </w:r>
    </w:p>
    <w:p w14:paraId="5A6F74F9" w14:textId="77777777" w:rsidR="00376215" w:rsidRPr="00FE1662" w:rsidRDefault="00376215" w:rsidP="00EE7574">
      <w:pPr>
        <w:spacing w:line="480" w:lineRule="auto"/>
        <w:jc w:val="both"/>
        <w:rPr>
          <w:rFonts w:ascii="Calibri" w:hAnsi="Calibri" w:cs="Calibri"/>
        </w:rPr>
      </w:pPr>
      <w:r w:rsidRPr="00FE1662">
        <w:rPr>
          <w:rFonts w:ascii="Calibri" w:hAnsi="Calibri" w:cs="Calibri"/>
          <w:i/>
        </w:rPr>
        <w:t>In vitro</w:t>
      </w:r>
      <w:r w:rsidRPr="00FE1662">
        <w:rPr>
          <w:rFonts w:ascii="Calibri" w:hAnsi="Calibri" w:cs="Calibri"/>
        </w:rPr>
        <w:t xml:space="preserve"> production of phenazine-1-carboxylic acid in adapted s13 cocultures was measured via HPLC (ACS Laboratories, Australia). Cocultures were grown to early stationary phase and culture filtrate was collected by </w:t>
      </w:r>
      <w:r w:rsidRPr="00FE1662">
        <w:rPr>
          <w:rFonts w:ascii="Calibri" w:hAnsi="Calibri" w:cs="Calibri"/>
          <w:color w:val="000000" w:themeColor="text1"/>
        </w:rPr>
        <w:t xml:space="preserve">filter sterilization with a 0.22 µm filter (Millipore) </w:t>
      </w:r>
      <w:r w:rsidRPr="00FE1662">
        <w:rPr>
          <w:rFonts w:ascii="Calibri" w:hAnsi="Calibri" w:cs="Calibri"/>
        </w:rPr>
        <w:t>and stored at 4</w:t>
      </w:r>
      <w:r w:rsidRPr="00FE1662">
        <w:rPr>
          <w:rFonts w:ascii="Calibri" w:hAnsi="Calibri" w:cs="Calibri"/>
        </w:rPr>
        <w:sym w:font="Symbol" w:char="F0B0"/>
      </w:r>
      <w:r w:rsidRPr="00FE1662">
        <w:rPr>
          <w:rFonts w:ascii="Calibri" w:hAnsi="Calibri" w:cs="Calibri"/>
        </w:rPr>
        <w:t>C until HPLC was performed.</w:t>
      </w:r>
    </w:p>
    <w:p w14:paraId="2D5E00F3" w14:textId="77777777" w:rsidR="000E0065" w:rsidRPr="00FE1662" w:rsidRDefault="000E0065" w:rsidP="000E0065">
      <w:pPr>
        <w:spacing w:line="480" w:lineRule="auto"/>
        <w:jc w:val="both"/>
        <w:rPr>
          <w:rFonts w:ascii="Calibri" w:hAnsi="Calibri" w:cs="Calibri"/>
        </w:rPr>
      </w:pPr>
    </w:p>
    <w:bookmarkEnd w:id="0"/>
    <w:p w14:paraId="415B67C7" w14:textId="77777777" w:rsidR="00F54881" w:rsidRPr="00FE1662" w:rsidRDefault="00FE1662">
      <w:pPr>
        <w:rPr>
          <w:rFonts w:ascii="Calibri" w:hAnsi="Calibri" w:cs="Calibri"/>
        </w:rPr>
      </w:pPr>
    </w:p>
    <w:sectPr w:rsidR="00F54881" w:rsidRPr="00FE1662" w:rsidSect="00EE7574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215"/>
    <w:rsid w:val="0003058C"/>
    <w:rsid w:val="00057117"/>
    <w:rsid w:val="00066F5B"/>
    <w:rsid w:val="00075619"/>
    <w:rsid w:val="000944DB"/>
    <w:rsid w:val="000C55EE"/>
    <w:rsid w:val="000E0065"/>
    <w:rsid w:val="000E3D83"/>
    <w:rsid w:val="000F0F0C"/>
    <w:rsid w:val="00130703"/>
    <w:rsid w:val="00170938"/>
    <w:rsid w:val="001731DB"/>
    <w:rsid w:val="00181F48"/>
    <w:rsid w:val="00190A79"/>
    <w:rsid w:val="00193704"/>
    <w:rsid w:val="001A09A2"/>
    <w:rsid w:val="00245007"/>
    <w:rsid w:val="00253566"/>
    <w:rsid w:val="002547B8"/>
    <w:rsid w:val="002A1210"/>
    <w:rsid w:val="002C3DAA"/>
    <w:rsid w:val="002C549F"/>
    <w:rsid w:val="002E1FA1"/>
    <w:rsid w:val="00332FE8"/>
    <w:rsid w:val="003703A3"/>
    <w:rsid w:val="00374F9E"/>
    <w:rsid w:val="00376215"/>
    <w:rsid w:val="00376362"/>
    <w:rsid w:val="00394B6C"/>
    <w:rsid w:val="003B7491"/>
    <w:rsid w:val="003C2468"/>
    <w:rsid w:val="004576DF"/>
    <w:rsid w:val="004E2A13"/>
    <w:rsid w:val="004E4313"/>
    <w:rsid w:val="004F596B"/>
    <w:rsid w:val="00506DF2"/>
    <w:rsid w:val="0052006E"/>
    <w:rsid w:val="0053083D"/>
    <w:rsid w:val="005B6B0D"/>
    <w:rsid w:val="005E31CB"/>
    <w:rsid w:val="00635D34"/>
    <w:rsid w:val="00636386"/>
    <w:rsid w:val="006427EB"/>
    <w:rsid w:val="00646307"/>
    <w:rsid w:val="00681F9E"/>
    <w:rsid w:val="006851FA"/>
    <w:rsid w:val="00690A6D"/>
    <w:rsid w:val="0069191E"/>
    <w:rsid w:val="006A1AE7"/>
    <w:rsid w:val="00703340"/>
    <w:rsid w:val="00711206"/>
    <w:rsid w:val="00717D97"/>
    <w:rsid w:val="0075310E"/>
    <w:rsid w:val="00761E49"/>
    <w:rsid w:val="00771FCA"/>
    <w:rsid w:val="007879BC"/>
    <w:rsid w:val="007E2EEF"/>
    <w:rsid w:val="007E644F"/>
    <w:rsid w:val="008027E7"/>
    <w:rsid w:val="008073B2"/>
    <w:rsid w:val="00826B73"/>
    <w:rsid w:val="0083567B"/>
    <w:rsid w:val="0084310B"/>
    <w:rsid w:val="00862C5E"/>
    <w:rsid w:val="0088519C"/>
    <w:rsid w:val="008975AA"/>
    <w:rsid w:val="008B6661"/>
    <w:rsid w:val="008C0209"/>
    <w:rsid w:val="00910019"/>
    <w:rsid w:val="009176B7"/>
    <w:rsid w:val="00952919"/>
    <w:rsid w:val="00991387"/>
    <w:rsid w:val="009B5DDA"/>
    <w:rsid w:val="009D451E"/>
    <w:rsid w:val="00A15ACF"/>
    <w:rsid w:val="00A16622"/>
    <w:rsid w:val="00A22EB7"/>
    <w:rsid w:val="00A321D0"/>
    <w:rsid w:val="00A673F6"/>
    <w:rsid w:val="00A76A2F"/>
    <w:rsid w:val="00AC0DEC"/>
    <w:rsid w:val="00AD4991"/>
    <w:rsid w:val="00AF3EEF"/>
    <w:rsid w:val="00B21220"/>
    <w:rsid w:val="00B45A20"/>
    <w:rsid w:val="00B87CB8"/>
    <w:rsid w:val="00B92BF1"/>
    <w:rsid w:val="00BA7BB8"/>
    <w:rsid w:val="00BC007C"/>
    <w:rsid w:val="00BC67A8"/>
    <w:rsid w:val="00BE480F"/>
    <w:rsid w:val="00C00CC6"/>
    <w:rsid w:val="00C2344B"/>
    <w:rsid w:val="00C443DA"/>
    <w:rsid w:val="00C475F5"/>
    <w:rsid w:val="00C63912"/>
    <w:rsid w:val="00C735CA"/>
    <w:rsid w:val="00C818C5"/>
    <w:rsid w:val="00CA1699"/>
    <w:rsid w:val="00CA5B25"/>
    <w:rsid w:val="00CD3C3D"/>
    <w:rsid w:val="00CF0CA5"/>
    <w:rsid w:val="00D00104"/>
    <w:rsid w:val="00D132D8"/>
    <w:rsid w:val="00D53AFA"/>
    <w:rsid w:val="00D74B25"/>
    <w:rsid w:val="00D8252F"/>
    <w:rsid w:val="00DB0FC3"/>
    <w:rsid w:val="00E41C13"/>
    <w:rsid w:val="00E729C0"/>
    <w:rsid w:val="00E744E3"/>
    <w:rsid w:val="00EA6B66"/>
    <w:rsid w:val="00EB0394"/>
    <w:rsid w:val="00ED1182"/>
    <w:rsid w:val="00ED2B4C"/>
    <w:rsid w:val="00ED4970"/>
    <w:rsid w:val="00EE7574"/>
    <w:rsid w:val="00F01D35"/>
    <w:rsid w:val="00F10E96"/>
    <w:rsid w:val="00F24F32"/>
    <w:rsid w:val="00F47545"/>
    <w:rsid w:val="00FA536A"/>
    <w:rsid w:val="00FC77D4"/>
    <w:rsid w:val="00FE1662"/>
    <w:rsid w:val="00FF1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7EAD7"/>
  <w15:chartTrackingRefBased/>
  <w15:docId w15:val="{901BD95B-32E1-2A4B-8365-8F69FE2A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762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621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E7574"/>
  </w:style>
  <w:style w:type="paragraph" w:styleId="BalloonText">
    <w:name w:val="Balloon Text"/>
    <w:basedOn w:val="Normal"/>
    <w:link w:val="BalloonTextChar"/>
    <w:uiPriority w:val="99"/>
    <w:semiHidden/>
    <w:unhideWhenUsed/>
    <w:rsid w:val="00B87C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C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995AA6-018C-8C42-AA73-44A801806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MENEC</dc:creator>
  <cp:keywords/>
  <dc:description/>
  <cp:lastModifiedBy>LUCIE SEMENEC</cp:lastModifiedBy>
  <cp:revision>3</cp:revision>
  <dcterms:created xsi:type="dcterms:W3CDTF">2019-09-21T03:24:00Z</dcterms:created>
  <dcterms:modified xsi:type="dcterms:W3CDTF">2019-10-25T05:30:00Z</dcterms:modified>
</cp:coreProperties>
</file>